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85A18" w14:textId="285A893A" w:rsidR="00B92D04" w:rsidRDefault="00B92D04" w:rsidP="001C30EF">
      <w:pPr>
        <w:rPr>
          <w:b/>
          <w:bCs/>
        </w:rPr>
      </w:pPr>
      <w:r w:rsidRPr="00A738AB">
        <w:rPr>
          <w:b/>
          <w:bCs/>
        </w:rPr>
        <w:t>Radiographic and Clinical Predictors of Surgical Outcomes Following Endoscopic Decompression for Radiculopathy in Adult Degenerative Scoliosis: A Multi-center Retrospective Study</w:t>
      </w:r>
    </w:p>
    <w:p w14:paraId="6FF82111" w14:textId="77777777" w:rsidR="006134E4" w:rsidRDefault="006134E4" w:rsidP="001C30EF">
      <w:pPr>
        <w:rPr>
          <w:b/>
          <w:bCs/>
        </w:rPr>
      </w:pPr>
    </w:p>
    <w:p w14:paraId="2C43613D" w14:textId="501647AB" w:rsidR="00E81DE8" w:rsidRDefault="00E81DE8" w:rsidP="00E81DE8">
      <w:pPr>
        <w:spacing w:line="480" w:lineRule="auto"/>
      </w:pPr>
      <w:r w:rsidRPr="001C30EF">
        <w:t>SUPPLEMENTAL MATERIALS</w:t>
      </w:r>
    </w:p>
    <w:p w14:paraId="28E76069" w14:textId="77777777" w:rsidR="001C30EF" w:rsidRPr="001C30EF" w:rsidRDefault="001C30EF" w:rsidP="00E81DE8">
      <w:pPr>
        <w:spacing w:line="480" w:lineRule="auto"/>
      </w:pPr>
    </w:p>
    <w:p w14:paraId="76556B9F" w14:textId="51B94963" w:rsidR="00F8113A" w:rsidRPr="00B767EB" w:rsidRDefault="00F8113A" w:rsidP="00F8113A">
      <w:pPr>
        <w:rPr>
          <w14:ligatures w14:val="none"/>
        </w:rPr>
      </w:pPr>
      <w:r>
        <w:rPr>
          <w:b/>
          <w:bCs/>
        </w:rPr>
        <w:t xml:space="preserve">Table S1. </w:t>
      </w:r>
      <w:r w:rsidRPr="00B767EB">
        <w:rPr>
          <w14:ligatures w14:val="none"/>
        </w:rPr>
        <w:t xml:space="preserve">Pain </w:t>
      </w:r>
      <w:r>
        <w:rPr>
          <w14:ligatures w14:val="none"/>
        </w:rPr>
        <w:t>outcomes by symptom typ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00"/>
        <w:gridCol w:w="1800"/>
        <w:gridCol w:w="2700"/>
      </w:tblGrid>
      <w:tr w:rsidR="00F8113A" w:rsidRPr="00B767EB" w14:paraId="4E623390" w14:textId="77777777" w:rsidTr="00B07C14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EAA6C" w14:textId="77777777" w:rsidR="00F8113A" w:rsidRPr="00B767EB" w:rsidRDefault="00F8113A" w:rsidP="00B07C14">
            <w:r w:rsidRPr="00B767EB">
              <w:t>Symptom 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CCE39" w14:textId="77777777" w:rsidR="00F8113A" w:rsidRPr="00B767EB" w:rsidRDefault="00F8113A" w:rsidP="00B07C14">
            <w:r w:rsidRPr="00B767EB">
              <w:t>Improved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702424" w14:textId="77777777" w:rsidR="00F8113A" w:rsidRPr="00B767EB" w:rsidRDefault="00F8113A" w:rsidP="00B07C14">
            <w:r w:rsidRPr="00B767EB">
              <w:t>Worsened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76533" w14:textId="77777777" w:rsidR="00F8113A" w:rsidRPr="00B767EB" w:rsidRDefault="00F8113A" w:rsidP="00B07C14">
            <w:r w:rsidRPr="00B767EB">
              <w:t>Unchanged (%)</w:t>
            </w:r>
          </w:p>
        </w:tc>
      </w:tr>
      <w:tr w:rsidR="00F8113A" w:rsidRPr="00B767EB" w14:paraId="6F4D79C9" w14:textId="77777777" w:rsidTr="00B07C14"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2860F394" w14:textId="77777777" w:rsidR="00F8113A" w:rsidRPr="00B767EB" w:rsidRDefault="00F8113A" w:rsidP="00B07C14">
            <w:r w:rsidRPr="00B767EB">
              <w:t>Leg pai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2A6D4D8F" w14:textId="77777777" w:rsidR="00F8113A" w:rsidRPr="00B767EB" w:rsidRDefault="00F8113A" w:rsidP="00B07C14">
            <w:r w:rsidRPr="00B767EB">
              <w:t>7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3E4523CB" w14:textId="77777777" w:rsidR="00F8113A" w:rsidRPr="00B767EB" w:rsidRDefault="00F8113A" w:rsidP="00B07C14">
            <w:r w:rsidRPr="00B767EB">
              <w:t>2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7D7AE91A" w14:textId="77777777" w:rsidR="00F8113A" w:rsidRPr="00B767EB" w:rsidRDefault="00F8113A" w:rsidP="00B07C14">
            <w:r w:rsidRPr="00B767EB">
              <w:t>3.5</w:t>
            </w:r>
          </w:p>
        </w:tc>
      </w:tr>
      <w:tr w:rsidR="00F8113A" w:rsidRPr="00B767EB" w14:paraId="1E36BAF1" w14:textId="77777777" w:rsidTr="00B07C14">
        <w:tc>
          <w:tcPr>
            <w:tcW w:w="2340" w:type="dxa"/>
            <w:hideMark/>
          </w:tcPr>
          <w:p w14:paraId="0A461114" w14:textId="77777777" w:rsidR="00F8113A" w:rsidRPr="00B767EB" w:rsidRDefault="00F8113A" w:rsidP="00B07C14">
            <w:r w:rsidRPr="00B767EB">
              <w:t>Back pain</w:t>
            </w:r>
          </w:p>
        </w:tc>
        <w:tc>
          <w:tcPr>
            <w:tcW w:w="1800" w:type="dxa"/>
            <w:hideMark/>
          </w:tcPr>
          <w:p w14:paraId="3D09E5E3" w14:textId="77777777" w:rsidR="00F8113A" w:rsidRPr="00B767EB" w:rsidRDefault="00F8113A" w:rsidP="00B07C14">
            <w:r w:rsidRPr="00B767EB">
              <w:t>61</w:t>
            </w:r>
          </w:p>
        </w:tc>
        <w:tc>
          <w:tcPr>
            <w:tcW w:w="1800" w:type="dxa"/>
            <w:hideMark/>
          </w:tcPr>
          <w:p w14:paraId="3FC50317" w14:textId="77777777" w:rsidR="00F8113A" w:rsidRPr="00B767EB" w:rsidRDefault="00F8113A" w:rsidP="00B07C14">
            <w:r w:rsidRPr="00B767EB">
              <w:t>32</w:t>
            </w:r>
          </w:p>
        </w:tc>
        <w:tc>
          <w:tcPr>
            <w:tcW w:w="2700" w:type="dxa"/>
            <w:hideMark/>
          </w:tcPr>
          <w:p w14:paraId="04146A18" w14:textId="77777777" w:rsidR="00F8113A" w:rsidRPr="00B767EB" w:rsidRDefault="00F8113A" w:rsidP="00B07C14">
            <w:r w:rsidRPr="00B767EB">
              <w:t>7</w:t>
            </w:r>
          </w:p>
        </w:tc>
      </w:tr>
    </w:tbl>
    <w:p w14:paraId="34FB17B4" w14:textId="34AE6713" w:rsidR="00F8113A" w:rsidRDefault="00F8113A" w:rsidP="00E81DE8">
      <w:pPr>
        <w:spacing w:line="480" w:lineRule="auto"/>
        <w:rPr>
          <w:b/>
          <w:bCs/>
        </w:rPr>
      </w:pPr>
    </w:p>
    <w:p w14:paraId="3CA9E066" w14:textId="68C0D210" w:rsidR="00F64D20" w:rsidRDefault="00F64D20" w:rsidP="006A5475">
      <w:pPr>
        <w:rPr>
          <w:b/>
          <w:bCs/>
        </w:rPr>
      </w:pPr>
      <w:r>
        <w:rPr>
          <w:b/>
          <w:bCs/>
        </w:rPr>
        <w:t>Table S</w:t>
      </w:r>
      <w:r w:rsidR="00305DAF">
        <w:rPr>
          <w:b/>
          <w:bCs/>
        </w:rPr>
        <w:t>2</w:t>
      </w:r>
      <w:r>
        <w:rPr>
          <w:b/>
          <w:bCs/>
        </w:rPr>
        <w:t xml:space="preserve">. </w:t>
      </w:r>
      <w:r w:rsidR="005704AA">
        <w:t>Type and Laterality of Stenosis (n = 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5475" w14:paraId="0888E226" w14:textId="6068CAF0" w:rsidTr="006A5475">
        <w:tc>
          <w:tcPr>
            <w:tcW w:w="3116" w:type="dxa"/>
          </w:tcPr>
          <w:p w14:paraId="4E58A7FB" w14:textId="77777777" w:rsidR="006A5475" w:rsidRDefault="006A5475" w:rsidP="006A5475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3A311895" w14:textId="59AAC00E" w:rsidR="006A5475" w:rsidRDefault="00D50E8B" w:rsidP="006A5475">
            <w:pPr>
              <w:rPr>
                <w:b/>
                <w:bCs/>
              </w:rPr>
            </w:pPr>
            <w:r>
              <w:rPr>
                <w:b/>
                <w:bCs/>
              </w:rPr>
              <w:t>Number (n)</w:t>
            </w:r>
          </w:p>
        </w:tc>
        <w:tc>
          <w:tcPr>
            <w:tcW w:w="3117" w:type="dxa"/>
          </w:tcPr>
          <w:p w14:paraId="2F3E34E7" w14:textId="65C740DF" w:rsidR="006A5475" w:rsidRDefault="00D50E8B" w:rsidP="006A5475">
            <w:pPr>
              <w:rPr>
                <w:b/>
                <w:bCs/>
              </w:rPr>
            </w:pPr>
            <w:r>
              <w:rPr>
                <w:b/>
                <w:bCs/>
              </w:rPr>
              <w:t>Percent (%)</w:t>
            </w:r>
          </w:p>
        </w:tc>
      </w:tr>
      <w:tr w:rsidR="006A5475" w14:paraId="77B77F1A" w14:textId="0F7A87CF" w:rsidTr="006A5475">
        <w:tc>
          <w:tcPr>
            <w:tcW w:w="3116" w:type="dxa"/>
          </w:tcPr>
          <w:p w14:paraId="0658935D" w14:textId="3AB7395B" w:rsidR="006A5475" w:rsidRPr="00D50E8B" w:rsidRDefault="00D50E8B" w:rsidP="006A5475">
            <w:r w:rsidRPr="00D50E8B">
              <w:t>Type of Stenosis</w:t>
            </w:r>
            <w:r w:rsidR="00540CBE">
              <w:t>**</w:t>
            </w:r>
          </w:p>
        </w:tc>
        <w:tc>
          <w:tcPr>
            <w:tcW w:w="3117" w:type="dxa"/>
          </w:tcPr>
          <w:p w14:paraId="0F1A1C2C" w14:textId="77777777" w:rsidR="006A5475" w:rsidRPr="00D50E8B" w:rsidRDefault="006A5475" w:rsidP="006A5475"/>
        </w:tc>
        <w:tc>
          <w:tcPr>
            <w:tcW w:w="3117" w:type="dxa"/>
          </w:tcPr>
          <w:p w14:paraId="6AB8DC19" w14:textId="77777777" w:rsidR="006A5475" w:rsidRPr="00D50E8B" w:rsidRDefault="006A5475" w:rsidP="006A5475"/>
        </w:tc>
      </w:tr>
      <w:tr w:rsidR="006A5475" w14:paraId="50C0B596" w14:textId="5B6D5814" w:rsidTr="006A5475">
        <w:tc>
          <w:tcPr>
            <w:tcW w:w="3116" w:type="dxa"/>
          </w:tcPr>
          <w:p w14:paraId="5593EE59" w14:textId="456D7DEE" w:rsidR="006A5475" w:rsidRPr="00D50E8B" w:rsidRDefault="00F53B1B" w:rsidP="006A5475">
            <w:r>
              <w:t xml:space="preserve">     Foraminal</w:t>
            </w:r>
          </w:p>
        </w:tc>
        <w:tc>
          <w:tcPr>
            <w:tcW w:w="3117" w:type="dxa"/>
          </w:tcPr>
          <w:p w14:paraId="272BA75F" w14:textId="567CA917" w:rsidR="006A5475" w:rsidRPr="00D50E8B" w:rsidRDefault="001043E1" w:rsidP="006A5475">
            <w:r>
              <w:t>18</w:t>
            </w:r>
          </w:p>
        </w:tc>
        <w:tc>
          <w:tcPr>
            <w:tcW w:w="3117" w:type="dxa"/>
          </w:tcPr>
          <w:p w14:paraId="0CD8EC3B" w14:textId="53B44A98" w:rsidR="006A5475" w:rsidRPr="00D50E8B" w:rsidRDefault="00420283" w:rsidP="006A5475">
            <w:r>
              <w:t>52.9%</w:t>
            </w:r>
          </w:p>
        </w:tc>
      </w:tr>
      <w:tr w:rsidR="00D50E8B" w14:paraId="36B58969" w14:textId="77777777" w:rsidTr="006A5475">
        <w:tc>
          <w:tcPr>
            <w:tcW w:w="3116" w:type="dxa"/>
          </w:tcPr>
          <w:p w14:paraId="64644EB2" w14:textId="279E060E" w:rsidR="00D50E8B" w:rsidRPr="00D50E8B" w:rsidRDefault="00F53B1B" w:rsidP="006A5475">
            <w:r>
              <w:t xml:space="preserve">     Lateral</w:t>
            </w:r>
          </w:p>
        </w:tc>
        <w:tc>
          <w:tcPr>
            <w:tcW w:w="3117" w:type="dxa"/>
          </w:tcPr>
          <w:p w14:paraId="772BDDB3" w14:textId="672F0BD2" w:rsidR="00D50E8B" w:rsidRPr="00D50E8B" w:rsidRDefault="001043E1" w:rsidP="006A5475">
            <w:r>
              <w:t>15</w:t>
            </w:r>
          </w:p>
        </w:tc>
        <w:tc>
          <w:tcPr>
            <w:tcW w:w="3117" w:type="dxa"/>
          </w:tcPr>
          <w:p w14:paraId="68E51077" w14:textId="50F76F9E" w:rsidR="00D50E8B" w:rsidRPr="00D50E8B" w:rsidRDefault="00420283" w:rsidP="006A5475">
            <w:r>
              <w:t>44.1%</w:t>
            </w:r>
          </w:p>
        </w:tc>
      </w:tr>
      <w:tr w:rsidR="00D50E8B" w14:paraId="7E98432F" w14:textId="77777777" w:rsidTr="006A5475">
        <w:tc>
          <w:tcPr>
            <w:tcW w:w="3116" w:type="dxa"/>
          </w:tcPr>
          <w:p w14:paraId="6D65555D" w14:textId="056FF912" w:rsidR="00D50E8B" w:rsidRPr="00D50E8B" w:rsidRDefault="00F53B1B" w:rsidP="006A5475">
            <w:r>
              <w:t xml:space="preserve">     Transforaminal</w:t>
            </w:r>
          </w:p>
        </w:tc>
        <w:tc>
          <w:tcPr>
            <w:tcW w:w="3117" w:type="dxa"/>
          </w:tcPr>
          <w:p w14:paraId="6388B0EB" w14:textId="12E55BB2" w:rsidR="00D50E8B" w:rsidRPr="00D50E8B" w:rsidRDefault="001043E1" w:rsidP="006A5475">
            <w:r>
              <w:t>1</w:t>
            </w:r>
          </w:p>
        </w:tc>
        <w:tc>
          <w:tcPr>
            <w:tcW w:w="3117" w:type="dxa"/>
          </w:tcPr>
          <w:p w14:paraId="0DF80303" w14:textId="3E4AA636" w:rsidR="00D50E8B" w:rsidRPr="00D50E8B" w:rsidRDefault="00420283" w:rsidP="006A5475">
            <w:r>
              <w:t>2.9%</w:t>
            </w:r>
          </w:p>
        </w:tc>
      </w:tr>
      <w:tr w:rsidR="006A5475" w14:paraId="10602287" w14:textId="40F0D29B" w:rsidTr="006A5475">
        <w:tc>
          <w:tcPr>
            <w:tcW w:w="3116" w:type="dxa"/>
          </w:tcPr>
          <w:p w14:paraId="0C031FAD" w14:textId="7571DDFD" w:rsidR="006A5475" w:rsidRPr="00D50E8B" w:rsidRDefault="00D50E8B" w:rsidP="006A5475">
            <w:r w:rsidRPr="00D50E8B">
              <w:t>Laterality of Stenosis</w:t>
            </w:r>
          </w:p>
        </w:tc>
        <w:tc>
          <w:tcPr>
            <w:tcW w:w="3117" w:type="dxa"/>
          </w:tcPr>
          <w:p w14:paraId="6EE2DDB4" w14:textId="77777777" w:rsidR="006A5475" w:rsidRPr="00D50E8B" w:rsidRDefault="006A5475" w:rsidP="006A5475"/>
        </w:tc>
        <w:tc>
          <w:tcPr>
            <w:tcW w:w="3117" w:type="dxa"/>
          </w:tcPr>
          <w:p w14:paraId="71CC4E43" w14:textId="77777777" w:rsidR="006A5475" w:rsidRPr="00D50E8B" w:rsidRDefault="006A5475" w:rsidP="006A5475"/>
        </w:tc>
      </w:tr>
      <w:tr w:rsidR="00D50E8B" w14:paraId="7DCC7606" w14:textId="77777777" w:rsidTr="006A5475">
        <w:tc>
          <w:tcPr>
            <w:tcW w:w="3116" w:type="dxa"/>
          </w:tcPr>
          <w:p w14:paraId="7AAD7240" w14:textId="28FD265E" w:rsidR="00D50E8B" w:rsidRPr="00D50E8B" w:rsidRDefault="001043E1" w:rsidP="006A5475">
            <w:r>
              <w:t xml:space="preserve">     Bilateral</w:t>
            </w:r>
          </w:p>
        </w:tc>
        <w:tc>
          <w:tcPr>
            <w:tcW w:w="3117" w:type="dxa"/>
          </w:tcPr>
          <w:p w14:paraId="6B050BA4" w14:textId="47B71EA1" w:rsidR="00D50E8B" w:rsidRPr="00D50E8B" w:rsidRDefault="001043E1" w:rsidP="006A5475">
            <w:r>
              <w:t>8</w:t>
            </w:r>
          </w:p>
        </w:tc>
        <w:tc>
          <w:tcPr>
            <w:tcW w:w="3117" w:type="dxa"/>
          </w:tcPr>
          <w:p w14:paraId="3B9C7F4D" w14:textId="7EEE48EB" w:rsidR="00D50E8B" w:rsidRPr="00D50E8B" w:rsidRDefault="00420283" w:rsidP="006A5475">
            <w:r>
              <w:t>44.4%</w:t>
            </w:r>
          </w:p>
        </w:tc>
      </w:tr>
      <w:tr w:rsidR="00D50E8B" w14:paraId="13CF9BDC" w14:textId="77777777" w:rsidTr="006A5475">
        <w:tc>
          <w:tcPr>
            <w:tcW w:w="3116" w:type="dxa"/>
          </w:tcPr>
          <w:p w14:paraId="27D8C835" w14:textId="2293EA51" w:rsidR="00D50E8B" w:rsidRPr="00D50E8B" w:rsidRDefault="001043E1" w:rsidP="006A5475">
            <w:r>
              <w:t xml:space="preserve">     L</w:t>
            </w:r>
          </w:p>
        </w:tc>
        <w:tc>
          <w:tcPr>
            <w:tcW w:w="3117" w:type="dxa"/>
          </w:tcPr>
          <w:p w14:paraId="42854EAE" w14:textId="3296368A" w:rsidR="00D50E8B" w:rsidRPr="00D50E8B" w:rsidRDefault="001043E1" w:rsidP="006A5475">
            <w:r>
              <w:t>8</w:t>
            </w:r>
          </w:p>
        </w:tc>
        <w:tc>
          <w:tcPr>
            <w:tcW w:w="3117" w:type="dxa"/>
          </w:tcPr>
          <w:p w14:paraId="0F28303F" w14:textId="3E549486" w:rsidR="00D50E8B" w:rsidRPr="00D50E8B" w:rsidRDefault="00420283" w:rsidP="006A5475">
            <w:r>
              <w:t>44.4%</w:t>
            </w:r>
          </w:p>
        </w:tc>
      </w:tr>
      <w:tr w:rsidR="00D50E8B" w14:paraId="5A71FA86" w14:textId="77777777" w:rsidTr="006A5475">
        <w:tc>
          <w:tcPr>
            <w:tcW w:w="3116" w:type="dxa"/>
          </w:tcPr>
          <w:p w14:paraId="1E9AF887" w14:textId="34C46CB7" w:rsidR="00D50E8B" w:rsidRPr="00D50E8B" w:rsidRDefault="001043E1" w:rsidP="006A5475">
            <w:r>
              <w:t xml:space="preserve">     R</w:t>
            </w:r>
          </w:p>
        </w:tc>
        <w:tc>
          <w:tcPr>
            <w:tcW w:w="3117" w:type="dxa"/>
          </w:tcPr>
          <w:p w14:paraId="3A3D0FF6" w14:textId="209C9894" w:rsidR="00D50E8B" w:rsidRPr="00D50E8B" w:rsidRDefault="001043E1" w:rsidP="006A5475">
            <w:r>
              <w:t>2</w:t>
            </w:r>
          </w:p>
        </w:tc>
        <w:tc>
          <w:tcPr>
            <w:tcW w:w="3117" w:type="dxa"/>
          </w:tcPr>
          <w:p w14:paraId="539A1DB1" w14:textId="2AC177DB" w:rsidR="00D50E8B" w:rsidRPr="00D50E8B" w:rsidRDefault="00420283" w:rsidP="006A5475">
            <w:r>
              <w:t>11.1%</w:t>
            </w:r>
          </w:p>
        </w:tc>
      </w:tr>
    </w:tbl>
    <w:p w14:paraId="0FA75E55" w14:textId="023CB865" w:rsidR="00F64D20" w:rsidRPr="00F53B1B" w:rsidRDefault="00785E93" w:rsidP="00F53B1B">
      <w:pPr>
        <w:rPr>
          <w:sz w:val="22"/>
          <w:szCs w:val="22"/>
        </w:rPr>
      </w:pPr>
      <w:r w:rsidRPr="00F53B1B">
        <w:rPr>
          <w:sz w:val="22"/>
          <w:szCs w:val="22"/>
        </w:rPr>
        <w:t xml:space="preserve">*Only single-institution </w:t>
      </w:r>
      <w:r w:rsidR="006A5475" w:rsidRPr="00F53B1B">
        <w:rPr>
          <w:sz w:val="22"/>
          <w:szCs w:val="22"/>
        </w:rPr>
        <w:t xml:space="preserve">data available for </w:t>
      </w:r>
      <w:r w:rsidRPr="00F53B1B">
        <w:rPr>
          <w:sz w:val="22"/>
          <w:szCs w:val="22"/>
        </w:rPr>
        <w:t>n = 18</w:t>
      </w:r>
      <w:r w:rsidR="006A5475" w:rsidRPr="00F53B1B">
        <w:rPr>
          <w:sz w:val="22"/>
          <w:szCs w:val="22"/>
        </w:rPr>
        <w:t>, included in this table</w:t>
      </w:r>
    </w:p>
    <w:p w14:paraId="4954E8A6" w14:textId="5896D502" w:rsidR="00540CBE" w:rsidRPr="00F53B1B" w:rsidRDefault="00540CBE" w:rsidP="00F53B1B">
      <w:pPr>
        <w:rPr>
          <w:sz w:val="22"/>
          <w:szCs w:val="22"/>
        </w:rPr>
      </w:pPr>
      <w:r w:rsidRPr="00F53B1B">
        <w:rPr>
          <w:sz w:val="22"/>
          <w:szCs w:val="22"/>
        </w:rPr>
        <w:t xml:space="preserve">**Type of Stenosis can </w:t>
      </w:r>
      <w:r w:rsidR="00F53B1B" w:rsidRPr="00F53B1B">
        <w:rPr>
          <w:sz w:val="22"/>
          <w:szCs w:val="22"/>
        </w:rPr>
        <w:t>include multiple types, so does not total n = 18</w:t>
      </w:r>
    </w:p>
    <w:p w14:paraId="2F553888" w14:textId="77777777" w:rsidR="006A5475" w:rsidRDefault="006A5475" w:rsidP="00DB3518">
      <w:pPr>
        <w:rPr>
          <w:b/>
          <w:bCs/>
        </w:rPr>
      </w:pPr>
    </w:p>
    <w:p w14:paraId="5CAD948D" w14:textId="77777777" w:rsidR="006134E4" w:rsidRDefault="006134E4" w:rsidP="00DB3518">
      <w:pPr>
        <w:rPr>
          <w:b/>
          <w:bCs/>
        </w:rPr>
      </w:pPr>
    </w:p>
    <w:p w14:paraId="05298460" w14:textId="27263379" w:rsidR="006134E4" w:rsidRDefault="006134E4" w:rsidP="006134E4">
      <w:r w:rsidRPr="00C43FE6">
        <w:rPr>
          <w:b/>
          <w:bCs/>
        </w:rPr>
        <w:t>Table S</w:t>
      </w:r>
      <w:r>
        <w:rPr>
          <w:b/>
          <w:bCs/>
        </w:rPr>
        <w:t>3</w:t>
      </w:r>
      <w:r>
        <w:t>. Surgical characteristics for patients</w:t>
      </w:r>
      <w:r>
        <w:t xml:space="preserve"> receiving neurosurgical reop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2394"/>
        <w:gridCol w:w="1700"/>
        <w:gridCol w:w="1939"/>
        <w:gridCol w:w="1901"/>
      </w:tblGrid>
      <w:tr w:rsidR="006134E4" w14:paraId="4D40393A" w14:textId="77777777" w:rsidTr="008917D7">
        <w:tc>
          <w:tcPr>
            <w:tcW w:w="1416" w:type="dxa"/>
          </w:tcPr>
          <w:p w14:paraId="24C814D8" w14:textId="77777777" w:rsidR="006134E4" w:rsidRDefault="006134E4" w:rsidP="008917D7">
            <w:r>
              <w:t>Deidentified patient number</w:t>
            </w:r>
          </w:p>
        </w:tc>
        <w:tc>
          <w:tcPr>
            <w:tcW w:w="2541" w:type="dxa"/>
          </w:tcPr>
          <w:p w14:paraId="2AD45E43" w14:textId="77777777" w:rsidR="006134E4" w:rsidRDefault="006134E4" w:rsidP="008917D7">
            <w:r>
              <w:t>Level(s) and approach for original surgery</w:t>
            </w:r>
          </w:p>
        </w:tc>
        <w:tc>
          <w:tcPr>
            <w:tcW w:w="1778" w:type="dxa"/>
          </w:tcPr>
          <w:p w14:paraId="3031083B" w14:textId="77777777" w:rsidR="006134E4" w:rsidRDefault="006134E4" w:rsidP="008917D7">
            <w:r>
              <w:t>Time to reoperation</w:t>
            </w:r>
          </w:p>
        </w:tc>
        <w:tc>
          <w:tcPr>
            <w:tcW w:w="1953" w:type="dxa"/>
          </w:tcPr>
          <w:p w14:paraId="64159BBE" w14:textId="77777777" w:rsidR="006134E4" w:rsidRDefault="006134E4" w:rsidP="008917D7">
            <w:r>
              <w:t>Reoperation indication</w:t>
            </w:r>
          </w:p>
        </w:tc>
        <w:tc>
          <w:tcPr>
            <w:tcW w:w="1950" w:type="dxa"/>
          </w:tcPr>
          <w:p w14:paraId="2C04BFD6" w14:textId="77777777" w:rsidR="006134E4" w:rsidRDefault="006134E4" w:rsidP="008917D7">
            <w:r>
              <w:t>Level(s) and approach for reoperation</w:t>
            </w:r>
          </w:p>
        </w:tc>
      </w:tr>
      <w:tr w:rsidR="006134E4" w14:paraId="0042D8C8" w14:textId="77777777" w:rsidTr="008917D7">
        <w:tc>
          <w:tcPr>
            <w:tcW w:w="1416" w:type="dxa"/>
          </w:tcPr>
          <w:p w14:paraId="33E040A9" w14:textId="77777777" w:rsidR="006134E4" w:rsidRDefault="006134E4" w:rsidP="008917D7">
            <w:r>
              <w:t>1</w:t>
            </w:r>
          </w:p>
        </w:tc>
        <w:tc>
          <w:tcPr>
            <w:tcW w:w="2541" w:type="dxa"/>
          </w:tcPr>
          <w:p w14:paraId="3D1D5E06" w14:textId="77777777" w:rsidR="006134E4" w:rsidRDefault="006134E4" w:rsidP="008917D7">
            <w:r>
              <w:t>L L3/L4 TF discectomy with decompression</w:t>
            </w:r>
          </w:p>
        </w:tc>
        <w:tc>
          <w:tcPr>
            <w:tcW w:w="1778" w:type="dxa"/>
          </w:tcPr>
          <w:p w14:paraId="2AACE2B9" w14:textId="77777777" w:rsidR="006134E4" w:rsidRDefault="006134E4" w:rsidP="008917D7">
            <w:r>
              <w:t>159 days</w:t>
            </w:r>
          </w:p>
        </w:tc>
        <w:tc>
          <w:tcPr>
            <w:tcW w:w="1953" w:type="dxa"/>
          </w:tcPr>
          <w:p w14:paraId="4582A52E" w14:textId="77777777" w:rsidR="006134E4" w:rsidRDefault="006134E4" w:rsidP="008917D7">
            <w:r>
              <w:t>L2-L4 spondylolisthesis</w:t>
            </w:r>
          </w:p>
        </w:tc>
        <w:tc>
          <w:tcPr>
            <w:tcW w:w="1950" w:type="dxa"/>
          </w:tcPr>
          <w:p w14:paraId="4007A49C" w14:textId="77777777" w:rsidR="006134E4" w:rsidRDefault="006134E4" w:rsidP="008917D7">
            <w:r>
              <w:t>L2-L4 PTP with posterior fusion</w:t>
            </w:r>
          </w:p>
        </w:tc>
      </w:tr>
      <w:tr w:rsidR="006134E4" w14:paraId="02FC176E" w14:textId="77777777" w:rsidTr="008917D7">
        <w:tc>
          <w:tcPr>
            <w:tcW w:w="1416" w:type="dxa"/>
          </w:tcPr>
          <w:p w14:paraId="1F83178C" w14:textId="77777777" w:rsidR="006134E4" w:rsidRDefault="006134E4" w:rsidP="008917D7">
            <w:r>
              <w:t>2</w:t>
            </w:r>
          </w:p>
        </w:tc>
        <w:tc>
          <w:tcPr>
            <w:tcW w:w="2541" w:type="dxa"/>
          </w:tcPr>
          <w:p w14:paraId="032B13C1" w14:textId="77777777" w:rsidR="006134E4" w:rsidRDefault="006134E4" w:rsidP="008917D7">
            <w:r>
              <w:t>R L4/L5 TF discectomy with decompression</w:t>
            </w:r>
          </w:p>
        </w:tc>
        <w:tc>
          <w:tcPr>
            <w:tcW w:w="1778" w:type="dxa"/>
          </w:tcPr>
          <w:p w14:paraId="26A19653" w14:textId="77777777" w:rsidR="006134E4" w:rsidRDefault="006134E4" w:rsidP="008917D7">
            <w:r>
              <w:t>561 days</w:t>
            </w:r>
          </w:p>
        </w:tc>
        <w:tc>
          <w:tcPr>
            <w:tcW w:w="1953" w:type="dxa"/>
          </w:tcPr>
          <w:p w14:paraId="2010C560" w14:textId="77777777" w:rsidR="006134E4" w:rsidRDefault="006134E4" w:rsidP="008917D7">
            <w:r>
              <w:t>L4/L5 stenosis with radiculopathy</w:t>
            </w:r>
          </w:p>
        </w:tc>
        <w:tc>
          <w:tcPr>
            <w:tcW w:w="1950" w:type="dxa"/>
          </w:tcPr>
          <w:p w14:paraId="3E70A87A" w14:textId="77777777" w:rsidR="006134E4" w:rsidRDefault="006134E4" w:rsidP="008917D7">
            <w:r>
              <w:t>L4-S1 decompression</w:t>
            </w:r>
          </w:p>
        </w:tc>
      </w:tr>
      <w:tr w:rsidR="006134E4" w14:paraId="2E41FDE3" w14:textId="77777777" w:rsidTr="008917D7">
        <w:tc>
          <w:tcPr>
            <w:tcW w:w="1416" w:type="dxa"/>
          </w:tcPr>
          <w:p w14:paraId="1C1B98E6" w14:textId="77777777" w:rsidR="006134E4" w:rsidRDefault="006134E4" w:rsidP="008917D7">
            <w:r>
              <w:t>3</w:t>
            </w:r>
          </w:p>
        </w:tc>
        <w:tc>
          <w:tcPr>
            <w:tcW w:w="2541" w:type="dxa"/>
          </w:tcPr>
          <w:p w14:paraId="69C58366" w14:textId="77777777" w:rsidR="006134E4" w:rsidRDefault="006134E4" w:rsidP="008917D7">
            <w:r>
              <w:t>R L4/L5 TF discectomy with decompression</w:t>
            </w:r>
          </w:p>
        </w:tc>
        <w:tc>
          <w:tcPr>
            <w:tcW w:w="1778" w:type="dxa"/>
          </w:tcPr>
          <w:p w14:paraId="594EDAB6" w14:textId="77777777" w:rsidR="006134E4" w:rsidRDefault="006134E4" w:rsidP="008917D7">
            <w:r>
              <w:t>97 days</w:t>
            </w:r>
          </w:p>
        </w:tc>
        <w:tc>
          <w:tcPr>
            <w:tcW w:w="1953" w:type="dxa"/>
          </w:tcPr>
          <w:p w14:paraId="41295F38" w14:textId="77777777" w:rsidR="006134E4" w:rsidRDefault="006134E4" w:rsidP="008917D7">
            <w:r>
              <w:t>Residual nerve compression</w:t>
            </w:r>
          </w:p>
        </w:tc>
        <w:tc>
          <w:tcPr>
            <w:tcW w:w="1950" w:type="dxa"/>
          </w:tcPr>
          <w:p w14:paraId="6B36BEC8" w14:textId="77777777" w:rsidR="006134E4" w:rsidRDefault="006134E4" w:rsidP="008917D7">
            <w:r>
              <w:t>Focal lower extremity decompression</w:t>
            </w:r>
          </w:p>
        </w:tc>
      </w:tr>
      <w:tr w:rsidR="006134E4" w14:paraId="4795F539" w14:textId="77777777" w:rsidTr="008917D7">
        <w:tc>
          <w:tcPr>
            <w:tcW w:w="1416" w:type="dxa"/>
          </w:tcPr>
          <w:p w14:paraId="34B5B147" w14:textId="77777777" w:rsidR="006134E4" w:rsidRDefault="006134E4" w:rsidP="008917D7">
            <w:r>
              <w:t>4</w:t>
            </w:r>
          </w:p>
        </w:tc>
        <w:tc>
          <w:tcPr>
            <w:tcW w:w="2541" w:type="dxa"/>
          </w:tcPr>
          <w:p w14:paraId="395EB308" w14:textId="77777777" w:rsidR="006134E4" w:rsidRDefault="006134E4" w:rsidP="008917D7">
            <w:r>
              <w:t>L L4/L5 TF discectomy with decompression</w:t>
            </w:r>
          </w:p>
        </w:tc>
        <w:tc>
          <w:tcPr>
            <w:tcW w:w="1778" w:type="dxa"/>
          </w:tcPr>
          <w:p w14:paraId="01070344" w14:textId="77777777" w:rsidR="006134E4" w:rsidRDefault="006134E4" w:rsidP="008917D7">
            <w:r>
              <w:t>238 days</w:t>
            </w:r>
          </w:p>
        </w:tc>
        <w:tc>
          <w:tcPr>
            <w:tcW w:w="1953" w:type="dxa"/>
          </w:tcPr>
          <w:p w14:paraId="0514F484" w14:textId="77777777" w:rsidR="006134E4" w:rsidRDefault="006134E4" w:rsidP="008917D7">
            <w:r>
              <w:t>L5/S1 spondylolisthesis</w:t>
            </w:r>
          </w:p>
        </w:tc>
        <w:tc>
          <w:tcPr>
            <w:tcW w:w="1950" w:type="dxa"/>
          </w:tcPr>
          <w:p w14:paraId="0FF510E6" w14:textId="77777777" w:rsidR="006134E4" w:rsidRDefault="006134E4" w:rsidP="008917D7">
            <w:r w:rsidRPr="0064305D">
              <w:t>L4-S1 ALIF with L1-L4 PTP</w:t>
            </w:r>
          </w:p>
        </w:tc>
      </w:tr>
      <w:tr w:rsidR="006134E4" w14:paraId="111F4BBE" w14:textId="77777777" w:rsidTr="008917D7">
        <w:tc>
          <w:tcPr>
            <w:tcW w:w="1416" w:type="dxa"/>
          </w:tcPr>
          <w:p w14:paraId="5EED6D99" w14:textId="77777777" w:rsidR="006134E4" w:rsidRDefault="006134E4" w:rsidP="008917D7">
            <w:r>
              <w:lastRenderedPageBreak/>
              <w:t>5</w:t>
            </w:r>
          </w:p>
        </w:tc>
        <w:tc>
          <w:tcPr>
            <w:tcW w:w="2541" w:type="dxa"/>
          </w:tcPr>
          <w:p w14:paraId="55927FAA" w14:textId="77777777" w:rsidR="006134E4" w:rsidRDefault="006134E4" w:rsidP="008917D7">
            <w:r>
              <w:t>TELD</w:t>
            </w:r>
          </w:p>
        </w:tc>
        <w:tc>
          <w:tcPr>
            <w:tcW w:w="1778" w:type="dxa"/>
          </w:tcPr>
          <w:p w14:paraId="70388AFA" w14:textId="77777777" w:rsidR="006134E4" w:rsidRDefault="006134E4" w:rsidP="008917D7">
            <w:r>
              <w:t>0 days</w:t>
            </w:r>
          </w:p>
        </w:tc>
        <w:tc>
          <w:tcPr>
            <w:tcW w:w="1953" w:type="dxa"/>
          </w:tcPr>
          <w:p w14:paraId="44387A14" w14:textId="77777777" w:rsidR="006134E4" w:rsidRDefault="006134E4" w:rsidP="008917D7">
            <w:r>
              <w:t>Pain and radiculopathy in lower extremity</w:t>
            </w:r>
          </w:p>
        </w:tc>
        <w:tc>
          <w:tcPr>
            <w:tcW w:w="1950" w:type="dxa"/>
          </w:tcPr>
          <w:p w14:paraId="45B02243" w14:textId="77777777" w:rsidR="006134E4" w:rsidRDefault="006134E4" w:rsidP="008917D7">
            <w:r>
              <w:t>L2/L3 XLIF</w:t>
            </w:r>
          </w:p>
        </w:tc>
      </w:tr>
      <w:tr w:rsidR="006134E4" w14:paraId="35F756B2" w14:textId="77777777" w:rsidTr="008917D7">
        <w:tc>
          <w:tcPr>
            <w:tcW w:w="1416" w:type="dxa"/>
          </w:tcPr>
          <w:p w14:paraId="78A984F9" w14:textId="77777777" w:rsidR="006134E4" w:rsidRDefault="006134E4" w:rsidP="008917D7">
            <w:r>
              <w:t>6</w:t>
            </w:r>
          </w:p>
        </w:tc>
        <w:tc>
          <w:tcPr>
            <w:tcW w:w="2541" w:type="dxa"/>
          </w:tcPr>
          <w:p w14:paraId="1A5F3334" w14:textId="77777777" w:rsidR="006134E4" w:rsidRDefault="006134E4" w:rsidP="008917D7">
            <w:r>
              <w:t>TELF</w:t>
            </w:r>
          </w:p>
        </w:tc>
        <w:tc>
          <w:tcPr>
            <w:tcW w:w="1778" w:type="dxa"/>
          </w:tcPr>
          <w:p w14:paraId="513C1733" w14:textId="77777777" w:rsidR="006134E4" w:rsidRDefault="006134E4" w:rsidP="008917D7">
            <w:r>
              <w:t>663 days</w:t>
            </w:r>
          </w:p>
        </w:tc>
        <w:tc>
          <w:tcPr>
            <w:tcW w:w="1953" w:type="dxa"/>
          </w:tcPr>
          <w:p w14:paraId="0952DA0B" w14:textId="77777777" w:rsidR="006134E4" w:rsidRDefault="006134E4" w:rsidP="008917D7">
            <w:r>
              <w:t>Pain and radiculopathy in lower extremity</w:t>
            </w:r>
          </w:p>
        </w:tc>
        <w:tc>
          <w:tcPr>
            <w:tcW w:w="1950" w:type="dxa"/>
          </w:tcPr>
          <w:p w14:paraId="4A839BA8" w14:textId="77777777" w:rsidR="006134E4" w:rsidRDefault="006134E4" w:rsidP="008917D7">
            <w:r>
              <w:t>L4/L5 TELF</w:t>
            </w:r>
          </w:p>
        </w:tc>
      </w:tr>
      <w:tr w:rsidR="006134E4" w14:paraId="6FC8267B" w14:textId="77777777" w:rsidTr="008917D7">
        <w:tc>
          <w:tcPr>
            <w:tcW w:w="1416" w:type="dxa"/>
          </w:tcPr>
          <w:p w14:paraId="6CC5BC42" w14:textId="77777777" w:rsidR="006134E4" w:rsidRDefault="006134E4" w:rsidP="008917D7">
            <w:r>
              <w:t>7</w:t>
            </w:r>
          </w:p>
        </w:tc>
        <w:tc>
          <w:tcPr>
            <w:tcW w:w="2541" w:type="dxa"/>
          </w:tcPr>
          <w:p w14:paraId="78D428C2" w14:textId="77777777" w:rsidR="006134E4" w:rsidRDefault="006134E4" w:rsidP="008917D7">
            <w:r>
              <w:t>TELD</w:t>
            </w:r>
          </w:p>
        </w:tc>
        <w:tc>
          <w:tcPr>
            <w:tcW w:w="1778" w:type="dxa"/>
          </w:tcPr>
          <w:p w14:paraId="7E2C932F" w14:textId="77777777" w:rsidR="006134E4" w:rsidRDefault="006134E4" w:rsidP="008917D7">
            <w:r>
              <w:t>191 days</w:t>
            </w:r>
          </w:p>
        </w:tc>
        <w:tc>
          <w:tcPr>
            <w:tcW w:w="1953" w:type="dxa"/>
          </w:tcPr>
          <w:p w14:paraId="0F1763E5" w14:textId="77777777" w:rsidR="006134E4" w:rsidRDefault="006134E4" w:rsidP="008917D7">
            <w:r>
              <w:t>Pain and radiculopathy in lower extremity</w:t>
            </w:r>
          </w:p>
        </w:tc>
        <w:tc>
          <w:tcPr>
            <w:tcW w:w="1950" w:type="dxa"/>
          </w:tcPr>
          <w:p w14:paraId="0F5FF860" w14:textId="77777777" w:rsidR="006134E4" w:rsidRDefault="006134E4" w:rsidP="008917D7">
            <w:r>
              <w:t>L2/L3 TELD</w:t>
            </w:r>
          </w:p>
        </w:tc>
      </w:tr>
    </w:tbl>
    <w:p w14:paraId="79F9F499" w14:textId="77777777" w:rsidR="006134E4" w:rsidRDefault="006134E4" w:rsidP="00DB3518">
      <w:pPr>
        <w:rPr>
          <w:b/>
          <w:bCs/>
        </w:rPr>
      </w:pPr>
    </w:p>
    <w:p w14:paraId="2574C725" w14:textId="3DC4509C" w:rsidR="00E81DE8" w:rsidRPr="00E81DE8" w:rsidRDefault="00E81DE8" w:rsidP="00DB3518">
      <w:r>
        <w:rPr>
          <w:b/>
          <w:bCs/>
        </w:rPr>
        <w:t>Figure S1</w:t>
      </w:r>
      <w:r w:rsidR="00DB3518">
        <w:t>. ODI s</w:t>
      </w:r>
      <w:r w:rsidR="00DB3518" w:rsidRPr="000E1E5B">
        <w:t xml:space="preserve">cores at last post-operative visit by re-operation status </w:t>
      </w:r>
      <w:r w:rsidR="00DB3518">
        <w:t xml:space="preserve">* demonstrates statistical significance at p &lt; 0.05. </w:t>
      </w:r>
    </w:p>
    <w:p w14:paraId="47931B24" w14:textId="7535F1E7" w:rsidR="00E81DE8" w:rsidRDefault="00DB3518" w:rsidP="00E81DE8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6C6908D" wp14:editId="5FFFC7FD">
            <wp:simplePos x="0" y="0"/>
            <wp:positionH relativeFrom="column">
              <wp:posOffset>0</wp:posOffset>
            </wp:positionH>
            <wp:positionV relativeFrom="paragraph">
              <wp:posOffset>125095</wp:posOffset>
            </wp:positionV>
            <wp:extent cx="5943600" cy="4097020"/>
            <wp:effectExtent l="0" t="0" r="0" b="5080"/>
            <wp:wrapNone/>
            <wp:docPr id="471965933" name="Picture 1" descr="A graph of a graph with a number of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965933" name="Picture 1" descr="A graph of a graph with a number of squar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59B7B3" w14:textId="1B210197" w:rsidR="00E81DE8" w:rsidRDefault="00E81DE8" w:rsidP="00E81DE8">
      <w:pPr>
        <w:spacing w:line="480" w:lineRule="auto"/>
        <w:rPr>
          <w:b/>
          <w:bCs/>
        </w:rPr>
      </w:pPr>
    </w:p>
    <w:p w14:paraId="11F78706" w14:textId="77777777" w:rsidR="00DB3518" w:rsidRDefault="00DB3518">
      <w:pPr>
        <w:spacing w:after="160" w:line="278" w:lineRule="auto"/>
        <w:rPr>
          <w:b/>
          <w:bCs/>
        </w:rPr>
      </w:pPr>
    </w:p>
    <w:p w14:paraId="09B35178" w14:textId="77777777" w:rsidR="00DB3518" w:rsidRDefault="00DB3518">
      <w:pPr>
        <w:spacing w:after="160" w:line="278" w:lineRule="auto"/>
        <w:rPr>
          <w:b/>
          <w:bCs/>
        </w:rPr>
      </w:pPr>
    </w:p>
    <w:p w14:paraId="74F736FD" w14:textId="77777777" w:rsidR="00DB3518" w:rsidRDefault="00DB3518">
      <w:pPr>
        <w:spacing w:after="160" w:line="278" w:lineRule="auto"/>
        <w:rPr>
          <w:b/>
          <w:bCs/>
        </w:rPr>
      </w:pPr>
    </w:p>
    <w:p w14:paraId="2E7FEF7E" w14:textId="77777777" w:rsidR="00DB3518" w:rsidRDefault="00DB3518">
      <w:pPr>
        <w:spacing w:after="160" w:line="278" w:lineRule="auto"/>
        <w:rPr>
          <w:b/>
          <w:bCs/>
        </w:rPr>
      </w:pPr>
    </w:p>
    <w:p w14:paraId="70C9206C" w14:textId="77777777" w:rsidR="00DB3518" w:rsidRDefault="00DB3518">
      <w:pPr>
        <w:spacing w:after="160" w:line="278" w:lineRule="auto"/>
        <w:rPr>
          <w:b/>
          <w:bCs/>
        </w:rPr>
      </w:pPr>
    </w:p>
    <w:p w14:paraId="328CA0D6" w14:textId="77777777" w:rsidR="00DB3518" w:rsidRDefault="00DB3518">
      <w:pPr>
        <w:spacing w:after="160" w:line="278" w:lineRule="auto"/>
        <w:rPr>
          <w:b/>
          <w:bCs/>
        </w:rPr>
      </w:pPr>
    </w:p>
    <w:p w14:paraId="03C41423" w14:textId="77777777" w:rsidR="00DB3518" w:rsidRDefault="00DB3518">
      <w:pPr>
        <w:spacing w:after="160" w:line="278" w:lineRule="auto"/>
        <w:rPr>
          <w:b/>
          <w:bCs/>
        </w:rPr>
      </w:pPr>
    </w:p>
    <w:p w14:paraId="3FFD334C" w14:textId="77777777" w:rsidR="00DB3518" w:rsidRDefault="00DB3518">
      <w:pPr>
        <w:spacing w:after="160" w:line="278" w:lineRule="auto"/>
        <w:rPr>
          <w:b/>
          <w:bCs/>
        </w:rPr>
      </w:pPr>
    </w:p>
    <w:p w14:paraId="46C17230" w14:textId="77777777" w:rsidR="00DB3518" w:rsidRDefault="00DB3518">
      <w:pPr>
        <w:spacing w:after="160" w:line="278" w:lineRule="auto"/>
        <w:rPr>
          <w:b/>
          <w:bCs/>
        </w:rPr>
      </w:pPr>
    </w:p>
    <w:p w14:paraId="59D9E1C5" w14:textId="77777777" w:rsidR="00DB3518" w:rsidRDefault="00DB3518">
      <w:pPr>
        <w:spacing w:after="160" w:line="278" w:lineRule="auto"/>
        <w:rPr>
          <w:b/>
          <w:bCs/>
        </w:rPr>
      </w:pPr>
    </w:p>
    <w:p w14:paraId="0E641E6F" w14:textId="77777777" w:rsidR="00DB3518" w:rsidRDefault="00DB3518">
      <w:pPr>
        <w:spacing w:after="160" w:line="278" w:lineRule="auto"/>
        <w:rPr>
          <w:b/>
          <w:bCs/>
        </w:rPr>
      </w:pPr>
    </w:p>
    <w:p w14:paraId="67E27CC3" w14:textId="77777777" w:rsidR="00DB3518" w:rsidRDefault="00DB3518">
      <w:pPr>
        <w:spacing w:after="160" w:line="278" w:lineRule="auto"/>
        <w:rPr>
          <w:b/>
          <w:bCs/>
        </w:rPr>
      </w:pPr>
    </w:p>
    <w:p w14:paraId="41D79A49" w14:textId="77777777" w:rsidR="00DB3518" w:rsidRDefault="00DB3518" w:rsidP="00DB3518">
      <w:pPr>
        <w:rPr>
          <w:b/>
          <w:bCs/>
        </w:rPr>
      </w:pPr>
    </w:p>
    <w:p w14:paraId="4169D370" w14:textId="77777777" w:rsidR="00DB3518" w:rsidRDefault="00DB3518" w:rsidP="00DB3518">
      <w:pPr>
        <w:rPr>
          <w:b/>
          <w:bCs/>
        </w:rPr>
      </w:pPr>
    </w:p>
    <w:p w14:paraId="42DA6838" w14:textId="77777777" w:rsidR="00DB3518" w:rsidRDefault="00DB3518" w:rsidP="00DB3518">
      <w:pPr>
        <w:rPr>
          <w:b/>
          <w:bCs/>
        </w:rPr>
      </w:pPr>
    </w:p>
    <w:p w14:paraId="6B6B9FF4" w14:textId="77777777" w:rsidR="00DB3518" w:rsidRDefault="00DB3518" w:rsidP="00DB3518">
      <w:pPr>
        <w:rPr>
          <w:b/>
          <w:bCs/>
        </w:rPr>
      </w:pPr>
    </w:p>
    <w:p w14:paraId="422CB157" w14:textId="77777777" w:rsidR="00DB3518" w:rsidRDefault="00DB3518" w:rsidP="00DB3518">
      <w:pPr>
        <w:rPr>
          <w:b/>
          <w:bCs/>
        </w:rPr>
      </w:pPr>
    </w:p>
    <w:p w14:paraId="4D3ABFC0" w14:textId="77777777" w:rsidR="00DB3518" w:rsidRDefault="00DB3518" w:rsidP="00DB3518">
      <w:pPr>
        <w:rPr>
          <w:b/>
          <w:bCs/>
        </w:rPr>
      </w:pPr>
    </w:p>
    <w:p w14:paraId="2B10403E" w14:textId="77777777" w:rsidR="00DB3518" w:rsidRDefault="00DB3518" w:rsidP="00DB3518">
      <w:pPr>
        <w:rPr>
          <w:b/>
          <w:bCs/>
        </w:rPr>
      </w:pPr>
    </w:p>
    <w:p w14:paraId="494103D0" w14:textId="77777777" w:rsidR="00DB3518" w:rsidRDefault="00DB3518" w:rsidP="00DB3518">
      <w:pPr>
        <w:rPr>
          <w:b/>
          <w:bCs/>
        </w:rPr>
      </w:pPr>
    </w:p>
    <w:p w14:paraId="429912E9" w14:textId="77777777" w:rsidR="00DB3518" w:rsidRDefault="00DB3518" w:rsidP="00DB3518">
      <w:pPr>
        <w:rPr>
          <w:b/>
          <w:bCs/>
        </w:rPr>
      </w:pPr>
    </w:p>
    <w:p w14:paraId="4C05287D" w14:textId="77777777" w:rsidR="00DB3518" w:rsidRDefault="00DB3518" w:rsidP="00DB3518">
      <w:pPr>
        <w:rPr>
          <w:b/>
          <w:bCs/>
        </w:rPr>
      </w:pPr>
    </w:p>
    <w:p w14:paraId="7AE62191" w14:textId="77777777" w:rsidR="00DB3518" w:rsidRDefault="00DB3518" w:rsidP="00DB3518">
      <w:pPr>
        <w:rPr>
          <w:b/>
          <w:bCs/>
        </w:rPr>
      </w:pPr>
    </w:p>
    <w:p w14:paraId="76D944E4" w14:textId="42E3168F" w:rsidR="00DB3518" w:rsidRPr="00E81DE8" w:rsidRDefault="00DB3518" w:rsidP="00DB3518">
      <w:r>
        <w:rPr>
          <w:b/>
          <w:bCs/>
        </w:rPr>
        <w:t xml:space="preserve">Figure S2. </w:t>
      </w:r>
      <w:r>
        <w:t xml:space="preserve">ODI </w:t>
      </w:r>
      <w:r w:rsidRPr="000E1E5B">
        <w:t xml:space="preserve">scores at last post-operative </w:t>
      </w:r>
      <w:r>
        <w:t>correlated with</w:t>
      </w:r>
      <w:r w:rsidRPr="000E1E5B">
        <w:t xml:space="preserve"> </w:t>
      </w:r>
      <w:r>
        <w:t xml:space="preserve">presence of a) lateral </w:t>
      </w:r>
      <w:proofErr w:type="spellStart"/>
      <w:r>
        <w:t>listhesis</w:t>
      </w:r>
      <w:proofErr w:type="spellEnd"/>
      <w:r>
        <w:t xml:space="preserve"> or b) spondylolisthesis at the level of surgery on pre-operative imaging * demonstrates statistical significance at p &lt; 0.05. </w:t>
      </w:r>
    </w:p>
    <w:p w14:paraId="41794AE9" w14:textId="54B05B25" w:rsidR="007F4C32" w:rsidRPr="00DB3518" w:rsidRDefault="00DB3518" w:rsidP="00DB3518">
      <w:pPr>
        <w:spacing w:after="160" w:line="278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409ACC0" wp14:editId="28C1A479">
            <wp:simplePos x="0" y="0"/>
            <wp:positionH relativeFrom="column">
              <wp:posOffset>-767715</wp:posOffset>
            </wp:positionH>
            <wp:positionV relativeFrom="paragraph">
              <wp:posOffset>329293</wp:posOffset>
            </wp:positionV>
            <wp:extent cx="7469340" cy="2583543"/>
            <wp:effectExtent l="0" t="0" r="0" b="0"/>
            <wp:wrapNone/>
            <wp:docPr id="1134701376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01376" name="Picture 3" descr="A comparison of a graph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2" t="5651" r="4385" b="5614"/>
                    <a:stretch/>
                  </pic:blipFill>
                  <pic:spPr bwMode="auto">
                    <a:xfrm>
                      <a:off x="0" y="0"/>
                      <a:ext cx="7469340" cy="2583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F4C32" w:rsidRPr="00DB3518" w:rsidSect="00E81DE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435BD" w14:textId="77777777" w:rsidR="0046744F" w:rsidRDefault="0046744F" w:rsidP="00E81DE8">
      <w:r>
        <w:separator/>
      </w:r>
    </w:p>
  </w:endnote>
  <w:endnote w:type="continuationSeparator" w:id="0">
    <w:p w14:paraId="3885E5BC" w14:textId="77777777" w:rsidR="0046744F" w:rsidRDefault="0046744F" w:rsidP="00E81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2771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044776" w14:textId="4E2CCAC6" w:rsidR="00E81DE8" w:rsidRDefault="00E81DE8" w:rsidP="001857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DFB74" w14:textId="77777777" w:rsidR="00E81DE8" w:rsidRDefault="00E81DE8" w:rsidP="00E81D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3523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A3B71" w14:textId="47835C39" w:rsidR="00E81DE8" w:rsidRDefault="00E81DE8" w:rsidP="001857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28A18C" w14:textId="77777777" w:rsidR="00E81DE8" w:rsidRDefault="00E81DE8" w:rsidP="00E81D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53FDF" w14:textId="77777777" w:rsidR="0046744F" w:rsidRDefault="0046744F" w:rsidP="00E81DE8">
      <w:r>
        <w:separator/>
      </w:r>
    </w:p>
  </w:footnote>
  <w:footnote w:type="continuationSeparator" w:id="0">
    <w:p w14:paraId="55D4119F" w14:textId="77777777" w:rsidR="0046744F" w:rsidRDefault="0046744F" w:rsidP="00E81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E8"/>
    <w:rsid w:val="001043E1"/>
    <w:rsid w:val="001B4AF4"/>
    <w:rsid w:val="001C30EF"/>
    <w:rsid w:val="002C1820"/>
    <w:rsid w:val="00305DAF"/>
    <w:rsid w:val="00420283"/>
    <w:rsid w:val="0046744F"/>
    <w:rsid w:val="00511413"/>
    <w:rsid w:val="00540CBE"/>
    <w:rsid w:val="005704AA"/>
    <w:rsid w:val="005F333F"/>
    <w:rsid w:val="006134E4"/>
    <w:rsid w:val="00656F44"/>
    <w:rsid w:val="006A5475"/>
    <w:rsid w:val="006D3826"/>
    <w:rsid w:val="007204C3"/>
    <w:rsid w:val="00785E93"/>
    <w:rsid w:val="007D56DA"/>
    <w:rsid w:val="007F4C32"/>
    <w:rsid w:val="008A5A0C"/>
    <w:rsid w:val="009A2AA8"/>
    <w:rsid w:val="00A37CE9"/>
    <w:rsid w:val="00B431EF"/>
    <w:rsid w:val="00B92D04"/>
    <w:rsid w:val="00D50E8B"/>
    <w:rsid w:val="00D54F47"/>
    <w:rsid w:val="00DB3518"/>
    <w:rsid w:val="00E81DE8"/>
    <w:rsid w:val="00F53B1B"/>
    <w:rsid w:val="00F64D20"/>
    <w:rsid w:val="00F671FB"/>
    <w:rsid w:val="00F8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C21B"/>
  <w15:chartTrackingRefBased/>
  <w15:docId w15:val="{8E3D360A-031A-3147-BD80-281CBEEA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E8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D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D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D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D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D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D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D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D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D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D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D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81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D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E81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D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81DE8"/>
  </w:style>
  <w:style w:type="paragraph" w:styleId="Footer">
    <w:name w:val="footer"/>
    <w:basedOn w:val="Normal"/>
    <w:link w:val="FooterChar"/>
    <w:uiPriority w:val="99"/>
    <w:unhideWhenUsed/>
    <w:rsid w:val="00E81D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DE8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E81DE8"/>
  </w:style>
  <w:style w:type="table" w:customStyle="1" w:styleId="TableGrid2">
    <w:name w:val="Table Grid2"/>
    <w:basedOn w:val="TableNormal"/>
    <w:next w:val="TableGrid"/>
    <w:uiPriority w:val="39"/>
    <w:rsid w:val="00F811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80</Words>
  <Characters>1720</Characters>
  <Application>Microsoft Office Word</Application>
  <DocSecurity>0</DocSecurity>
  <Lines>28</Lines>
  <Paragraphs>10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oo</dc:creator>
  <cp:keywords/>
  <dc:description/>
  <cp:lastModifiedBy>Joshua Woo</cp:lastModifiedBy>
  <cp:revision>17</cp:revision>
  <dcterms:created xsi:type="dcterms:W3CDTF">2025-05-02T20:05:00Z</dcterms:created>
  <dcterms:modified xsi:type="dcterms:W3CDTF">2026-02-07T20:55:00Z</dcterms:modified>
</cp:coreProperties>
</file>